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A209A7" w14:textId="1BC23081" w:rsidR="00276E68" w:rsidRPr="0084323B" w:rsidRDefault="002B11FA" w:rsidP="000C3F9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84323B">
        <w:rPr>
          <w:rFonts w:ascii="Times New Roman" w:hAnsi="Times New Roman" w:cs="Times New Roman"/>
          <w:b/>
          <w:sz w:val="20"/>
          <w:szCs w:val="20"/>
        </w:rPr>
        <w:t>Suppl</w:t>
      </w:r>
      <w:bookmarkStart w:id="0" w:name="_GoBack"/>
      <w:bookmarkEnd w:id="0"/>
      <w:r w:rsidRPr="0084323B">
        <w:rPr>
          <w:rFonts w:ascii="Times New Roman" w:hAnsi="Times New Roman" w:cs="Times New Roman"/>
          <w:b/>
          <w:sz w:val="20"/>
          <w:szCs w:val="20"/>
        </w:rPr>
        <w:t>ementary dig</w:t>
      </w:r>
      <w:r w:rsidR="000C3F9D" w:rsidRPr="0084323B">
        <w:rPr>
          <w:rFonts w:ascii="Times New Roman" w:hAnsi="Times New Roman" w:cs="Times New Roman"/>
          <w:b/>
          <w:sz w:val="20"/>
          <w:szCs w:val="20"/>
        </w:rPr>
        <w:t>ital</w:t>
      </w:r>
      <w:r w:rsidRPr="0084323B">
        <w:rPr>
          <w:rFonts w:ascii="Times New Roman" w:hAnsi="Times New Roman" w:cs="Times New Roman"/>
          <w:b/>
          <w:sz w:val="20"/>
          <w:szCs w:val="20"/>
        </w:rPr>
        <w:t xml:space="preserve"> file </w:t>
      </w:r>
      <w:r w:rsidR="00513959" w:rsidRPr="0084323B">
        <w:rPr>
          <w:rFonts w:ascii="Times New Roman" w:hAnsi="Times New Roman" w:cs="Times New Roman"/>
          <w:b/>
          <w:sz w:val="20"/>
          <w:szCs w:val="20"/>
        </w:rPr>
        <w:t>3</w:t>
      </w:r>
      <w:r w:rsidRPr="0084323B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144B39" w:rsidRPr="0084323B">
        <w:rPr>
          <w:rFonts w:ascii="Times New Roman" w:hAnsi="Times New Roman" w:cs="Times New Roman"/>
          <w:sz w:val="20"/>
          <w:szCs w:val="20"/>
        </w:rPr>
        <w:t>Integrative Therapies During and After Breast Cancer</w:t>
      </w:r>
      <w:r w:rsidR="001C5E2E" w:rsidRPr="0084323B">
        <w:rPr>
          <w:rFonts w:ascii="Times New Roman" w:hAnsi="Times New Roman" w:cs="Times New Roman"/>
          <w:sz w:val="20"/>
          <w:szCs w:val="20"/>
        </w:rPr>
        <w:t xml:space="preserve"> Treatment</w:t>
      </w:r>
    </w:p>
    <w:p w14:paraId="45250F73" w14:textId="77777777" w:rsidR="000C3F9D" w:rsidRPr="0084323B" w:rsidRDefault="000C3F9D" w:rsidP="000C3F9D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</w:pPr>
    </w:p>
    <w:p w14:paraId="43D2D132" w14:textId="659D1035" w:rsidR="001C5E2E" w:rsidRPr="0084323B" w:rsidRDefault="001C5E2E" w:rsidP="00513959">
      <w:pPr>
        <w:spacing w:before="240" w:after="24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</w:pPr>
      <w:r w:rsidRPr="0084323B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 xml:space="preserve">In 2017, the Society for Integrative Oncology (SIO) produced an evidence-based guideline on </w:t>
      </w:r>
      <w:r w:rsidR="000C3F9D" w:rsidRPr="0084323B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 xml:space="preserve">the </w:t>
      </w:r>
      <w:r w:rsidRPr="0084323B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use of integrative therapies during and after breast cancer treatment. In 2018, the American Society of Clinical Oncology (ASCO) endorsed the guideline with a few added discussion points. In the following, we list the key recommendations by SIO as endorsed by ASCO [1].</w:t>
      </w:r>
    </w:p>
    <w:p w14:paraId="28D81B7E" w14:textId="09B03C04" w:rsidR="001C5E2E" w:rsidRPr="0084323B" w:rsidRDefault="001C5E2E" w:rsidP="00513959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</w:pPr>
      <w:r w:rsidRPr="0084323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de-DE"/>
        </w:rPr>
        <w:t>Acute Radiation Skin Reaction</w:t>
      </w:r>
    </w:p>
    <w:p w14:paraId="05A3666D" w14:textId="77777777" w:rsidR="001C5E2E" w:rsidRPr="0084323B" w:rsidRDefault="001C5E2E" w:rsidP="00513959">
      <w:pPr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</w:pPr>
      <w:r w:rsidRPr="0084323B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Aloe vera and hyaluronic acid cream should not be recommended for improving acute radiation skin reaction. (Grade D)</w:t>
      </w:r>
    </w:p>
    <w:p w14:paraId="689D192B" w14:textId="77777777" w:rsidR="001C5E2E" w:rsidRPr="0084323B" w:rsidRDefault="001C5E2E" w:rsidP="00513959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</w:pPr>
      <w:r w:rsidRPr="0084323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de-DE"/>
        </w:rPr>
        <w:t>Anxiety and Stress Reduction</w:t>
      </w:r>
    </w:p>
    <w:p w14:paraId="6DDB81F3" w14:textId="77777777" w:rsidR="001C5E2E" w:rsidRPr="0084323B" w:rsidRDefault="001C5E2E" w:rsidP="00513959">
      <w:pPr>
        <w:numPr>
          <w:ilvl w:val="0"/>
          <w:numId w:val="2"/>
        </w:numPr>
        <w:spacing w:before="240" w:after="24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</w:pPr>
      <w:r w:rsidRPr="0084323B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Meditation is recommended for reducing anxiety. (Grade A)</w:t>
      </w:r>
    </w:p>
    <w:p w14:paraId="191546BC" w14:textId="77777777" w:rsidR="001C5E2E" w:rsidRPr="0084323B" w:rsidRDefault="001C5E2E" w:rsidP="00513959">
      <w:pPr>
        <w:numPr>
          <w:ilvl w:val="0"/>
          <w:numId w:val="2"/>
        </w:numPr>
        <w:spacing w:before="240" w:after="24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</w:pPr>
      <w:r w:rsidRPr="0084323B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Music therapy is recommended for reducing anxiety. (Grade B)</w:t>
      </w:r>
    </w:p>
    <w:p w14:paraId="60474CB9" w14:textId="77777777" w:rsidR="001C5E2E" w:rsidRPr="0084323B" w:rsidRDefault="001C5E2E" w:rsidP="00513959">
      <w:pPr>
        <w:numPr>
          <w:ilvl w:val="0"/>
          <w:numId w:val="2"/>
        </w:numPr>
        <w:spacing w:before="240" w:after="24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</w:pPr>
      <w:r w:rsidRPr="0084323B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Stress management is recommended for reducing anxiety during treatment, but longer group programs are likely better than self-administered home programs or shorter programs. (Grade B)</w:t>
      </w:r>
    </w:p>
    <w:p w14:paraId="2A57386A" w14:textId="77777777" w:rsidR="001C5E2E" w:rsidRPr="0084323B" w:rsidRDefault="001C5E2E" w:rsidP="00513959">
      <w:pPr>
        <w:numPr>
          <w:ilvl w:val="0"/>
          <w:numId w:val="2"/>
        </w:numPr>
        <w:spacing w:before="240" w:after="24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</w:pPr>
      <w:r w:rsidRPr="0084323B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Yoga is recommended for reducing anxiety. (Grade B)</w:t>
      </w:r>
    </w:p>
    <w:p w14:paraId="6F1C00DD" w14:textId="77777777" w:rsidR="001C5E2E" w:rsidRPr="0084323B" w:rsidRDefault="001C5E2E" w:rsidP="00513959">
      <w:pPr>
        <w:numPr>
          <w:ilvl w:val="0"/>
          <w:numId w:val="2"/>
        </w:numPr>
        <w:spacing w:before="240" w:after="24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</w:pPr>
      <w:r w:rsidRPr="0084323B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Acupuncture, massage, and relaxation can be considered for reducing anxiety. (Grade C)</w:t>
      </w:r>
    </w:p>
    <w:p w14:paraId="205A0DA2" w14:textId="77777777" w:rsidR="001C5E2E" w:rsidRPr="0084323B" w:rsidRDefault="001C5E2E" w:rsidP="00513959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</w:pPr>
      <w:r w:rsidRPr="0084323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de-DE"/>
        </w:rPr>
        <w:t>Chemotherapy-Induced Nausea and Vomiting</w:t>
      </w:r>
    </w:p>
    <w:p w14:paraId="39C9B055" w14:textId="6D42F66D" w:rsidR="001C5E2E" w:rsidRPr="0084323B" w:rsidRDefault="001C5E2E" w:rsidP="00513959">
      <w:pPr>
        <w:numPr>
          <w:ilvl w:val="0"/>
          <w:numId w:val="3"/>
        </w:numPr>
        <w:spacing w:before="240" w:after="24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</w:pPr>
      <w:r w:rsidRPr="0084323B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Acupressure can be considered as an addition to antiemetic drugs to control nausea and vomiting during chemotherapy. (SIO: Grade B; ASCO: Grade C)</w:t>
      </w:r>
    </w:p>
    <w:p w14:paraId="097E745D" w14:textId="10D515E9" w:rsidR="001C5E2E" w:rsidRPr="0084323B" w:rsidRDefault="001C5E2E" w:rsidP="00513959">
      <w:pPr>
        <w:numPr>
          <w:ilvl w:val="0"/>
          <w:numId w:val="3"/>
        </w:numPr>
        <w:spacing w:before="240" w:after="24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</w:pPr>
      <w:r w:rsidRPr="0084323B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Electroacupuncture can be considered as an addition to antiemetic drugs to control vomiting during chemotherapy. (SIO: Grade B; ASCO: Grade C)</w:t>
      </w:r>
    </w:p>
    <w:p w14:paraId="5342D233" w14:textId="77777777" w:rsidR="001C5E2E" w:rsidRPr="0084323B" w:rsidRDefault="001C5E2E" w:rsidP="00513959">
      <w:pPr>
        <w:numPr>
          <w:ilvl w:val="0"/>
          <w:numId w:val="3"/>
        </w:numPr>
        <w:spacing w:before="240" w:after="24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</w:pPr>
      <w:r w:rsidRPr="0084323B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Ginger and relaxation can be considered as additions to antiemetic drugs to control nausea and vomiting during chemotherapy. (Grade C)</w:t>
      </w:r>
    </w:p>
    <w:p w14:paraId="4586D421" w14:textId="77777777" w:rsidR="001C5E2E" w:rsidRPr="0084323B" w:rsidRDefault="001C5E2E" w:rsidP="00513959">
      <w:pPr>
        <w:numPr>
          <w:ilvl w:val="0"/>
          <w:numId w:val="3"/>
        </w:numPr>
        <w:spacing w:before="240" w:after="24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</w:pPr>
      <w:r w:rsidRPr="0084323B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lastRenderedPageBreak/>
        <w:t>Glutamine should not be recommended for improving nausea and vomiting during chemotherapy. (Grade D)</w:t>
      </w:r>
    </w:p>
    <w:p w14:paraId="63E63583" w14:textId="77777777" w:rsidR="001C5E2E" w:rsidRPr="0084323B" w:rsidRDefault="001C5E2E" w:rsidP="00513959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</w:pPr>
      <w:r w:rsidRPr="0084323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de-DE"/>
        </w:rPr>
        <w:t>Depression and Mood Disturbance</w:t>
      </w:r>
    </w:p>
    <w:p w14:paraId="119FC546" w14:textId="77777777" w:rsidR="001C5E2E" w:rsidRPr="0084323B" w:rsidRDefault="001C5E2E" w:rsidP="00513959">
      <w:pPr>
        <w:numPr>
          <w:ilvl w:val="0"/>
          <w:numId w:val="4"/>
        </w:numPr>
        <w:spacing w:before="240" w:after="24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</w:pPr>
      <w:r w:rsidRPr="0084323B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Meditation, particularly mindfulness-based stress reduction, is recommended for treating mood disturbance and depressive symptoms. (Grade A)</w:t>
      </w:r>
    </w:p>
    <w:p w14:paraId="395FCA60" w14:textId="77777777" w:rsidR="001C5E2E" w:rsidRPr="0084323B" w:rsidRDefault="001C5E2E" w:rsidP="00513959">
      <w:pPr>
        <w:numPr>
          <w:ilvl w:val="0"/>
          <w:numId w:val="4"/>
        </w:numPr>
        <w:spacing w:before="240" w:after="24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</w:pPr>
      <w:r w:rsidRPr="0084323B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Relaxation is recommended for improving mood disturbance and depressive symptoms. (Grade A)</w:t>
      </w:r>
    </w:p>
    <w:p w14:paraId="2AE38457" w14:textId="77777777" w:rsidR="001C5E2E" w:rsidRPr="0084323B" w:rsidRDefault="001C5E2E" w:rsidP="00513959">
      <w:pPr>
        <w:numPr>
          <w:ilvl w:val="0"/>
          <w:numId w:val="4"/>
        </w:numPr>
        <w:spacing w:before="240" w:after="24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</w:pPr>
      <w:r w:rsidRPr="0084323B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Yoga is recommended for improving mood disturbance and depressive symptoms. (Grade B)</w:t>
      </w:r>
    </w:p>
    <w:p w14:paraId="7558D1AC" w14:textId="77777777" w:rsidR="001C5E2E" w:rsidRPr="0084323B" w:rsidRDefault="001C5E2E" w:rsidP="00513959">
      <w:pPr>
        <w:numPr>
          <w:ilvl w:val="0"/>
          <w:numId w:val="4"/>
        </w:numPr>
        <w:spacing w:before="240" w:after="24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</w:pPr>
      <w:r w:rsidRPr="0084323B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Massage is recommended for improving mood disturbance. (Grade B)</w:t>
      </w:r>
    </w:p>
    <w:p w14:paraId="6B70AC0B" w14:textId="77777777" w:rsidR="001C5E2E" w:rsidRPr="0084323B" w:rsidRDefault="001C5E2E" w:rsidP="00513959">
      <w:pPr>
        <w:numPr>
          <w:ilvl w:val="0"/>
          <w:numId w:val="4"/>
        </w:numPr>
        <w:spacing w:before="240" w:after="24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</w:pPr>
      <w:r w:rsidRPr="0084323B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Music therapy is recommended for improving mood disturbance. (Grade B)</w:t>
      </w:r>
    </w:p>
    <w:p w14:paraId="5C8505E0" w14:textId="77777777" w:rsidR="001C5E2E" w:rsidRPr="0084323B" w:rsidRDefault="001C5E2E" w:rsidP="00513959">
      <w:pPr>
        <w:numPr>
          <w:ilvl w:val="0"/>
          <w:numId w:val="4"/>
        </w:numPr>
        <w:spacing w:before="240" w:after="24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</w:pPr>
      <w:r w:rsidRPr="0084323B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Acupuncture, healing touch, and stress management can be considered for improving mood disturbance and depressive symptoms. (Grade C)</w:t>
      </w:r>
    </w:p>
    <w:p w14:paraId="763F4128" w14:textId="77777777" w:rsidR="001C5E2E" w:rsidRPr="0084323B" w:rsidRDefault="001C5E2E" w:rsidP="00513959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</w:pPr>
      <w:r w:rsidRPr="0084323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de-DE"/>
        </w:rPr>
        <w:t>Fatigue</w:t>
      </w:r>
    </w:p>
    <w:p w14:paraId="73B3931D" w14:textId="77777777" w:rsidR="001C5E2E" w:rsidRPr="0084323B" w:rsidRDefault="001C5E2E" w:rsidP="00513959">
      <w:pPr>
        <w:numPr>
          <w:ilvl w:val="0"/>
          <w:numId w:val="5"/>
        </w:numPr>
        <w:spacing w:before="240" w:after="24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</w:pPr>
      <w:r w:rsidRPr="0084323B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Hypnosis and ginseng can be considered for improving fatigue during treatment. (Grade C)</w:t>
      </w:r>
    </w:p>
    <w:p w14:paraId="4B1FBBD7" w14:textId="77777777" w:rsidR="001C5E2E" w:rsidRPr="0084323B" w:rsidRDefault="001C5E2E" w:rsidP="00513959">
      <w:pPr>
        <w:numPr>
          <w:ilvl w:val="0"/>
          <w:numId w:val="5"/>
        </w:numPr>
        <w:spacing w:before="240" w:after="24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</w:pPr>
      <w:r w:rsidRPr="0084323B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Acupuncture and yoga can be considered for improving post-treatment fatigue. (Grade C)</w:t>
      </w:r>
    </w:p>
    <w:p w14:paraId="1B760E22" w14:textId="77777777" w:rsidR="001C5E2E" w:rsidRPr="0084323B" w:rsidRDefault="001C5E2E" w:rsidP="00513959">
      <w:pPr>
        <w:numPr>
          <w:ilvl w:val="0"/>
          <w:numId w:val="5"/>
        </w:numPr>
        <w:spacing w:before="240" w:after="24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</w:pPr>
      <w:r w:rsidRPr="0084323B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Acetyl-</w:t>
      </w:r>
      <w:r w:rsidRPr="0084323B">
        <w:rPr>
          <w:rFonts w:ascii="Times New Roman" w:eastAsia="Times New Roman" w:hAnsi="Times New Roman" w:cs="Times New Roman"/>
          <w:smallCaps/>
          <w:color w:val="000000"/>
          <w:sz w:val="20"/>
          <w:szCs w:val="20"/>
          <w:lang w:eastAsia="de-DE"/>
        </w:rPr>
        <w:t>l</w:t>
      </w:r>
      <w:r w:rsidRPr="0084323B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-carnitine and guarana should not be recommended for improving fatigue during treatment. (Grade D)</w:t>
      </w:r>
    </w:p>
    <w:p w14:paraId="4324C1A3" w14:textId="77777777" w:rsidR="001C5E2E" w:rsidRPr="0084323B" w:rsidRDefault="001C5E2E" w:rsidP="00513959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</w:pPr>
      <w:r w:rsidRPr="0084323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de-DE"/>
        </w:rPr>
        <w:t>Lymphedema</w:t>
      </w:r>
    </w:p>
    <w:p w14:paraId="74257403" w14:textId="77777777" w:rsidR="001C5E2E" w:rsidRPr="0084323B" w:rsidRDefault="001C5E2E" w:rsidP="00513959">
      <w:pPr>
        <w:numPr>
          <w:ilvl w:val="0"/>
          <w:numId w:val="6"/>
        </w:numPr>
        <w:spacing w:before="240" w:after="24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</w:pPr>
      <w:r w:rsidRPr="0084323B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Low-level laser therapy, manual lymphatic drainage, and compression bandaging can be considered for improving lymphedema. (Grade C)</w:t>
      </w:r>
    </w:p>
    <w:p w14:paraId="5BE08336" w14:textId="77777777" w:rsidR="001C5E2E" w:rsidRPr="0084323B" w:rsidRDefault="001C5E2E" w:rsidP="00513959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</w:pPr>
      <w:r w:rsidRPr="0084323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de-DE"/>
        </w:rPr>
        <w:t>Neuropathy</w:t>
      </w:r>
    </w:p>
    <w:p w14:paraId="4F168CA7" w14:textId="77777777" w:rsidR="001C5E2E" w:rsidRPr="0084323B" w:rsidRDefault="001C5E2E" w:rsidP="00513959">
      <w:pPr>
        <w:numPr>
          <w:ilvl w:val="0"/>
          <w:numId w:val="7"/>
        </w:numPr>
        <w:spacing w:before="240" w:after="24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</w:pPr>
      <w:r w:rsidRPr="0084323B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Acetyl-</w:t>
      </w:r>
      <w:r w:rsidRPr="0084323B">
        <w:rPr>
          <w:rFonts w:ascii="Times New Roman" w:eastAsia="Times New Roman" w:hAnsi="Times New Roman" w:cs="Times New Roman"/>
          <w:smallCaps/>
          <w:color w:val="000000"/>
          <w:sz w:val="20"/>
          <w:szCs w:val="20"/>
          <w:lang w:eastAsia="de-DE"/>
        </w:rPr>
        <w:t>l</w:t>
      </w:r>
      <w:r w:rsidRPr="0084323B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-carnitine is not recommended for the prevention of chemotherapy-induced peripheral neuropathy in patients with breast cancer due to potential harm. (Grade H)</w:t>
      </w:r>
    </w:p>
    <w:p w14:paraId="2F1EBAEF" w14:textId="77777777" w:rsidR="001C5E2E" w:rsidRPr="0084323B" w:rsidRDefault="001C5E2E" w:rsidP="00513959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</w:pPr>
      <w:r w:rsidRPr="0084323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de-DE"/>
        </w:rPr>
        <w:lastRenderedPageBreak/>
        <w:t>Pain</w:t>
      </w:r>
    </w:p>
    <w:p w14:paraId="48F63B9D" w14:textId="77777777" w:rsidR="001C5E2E" w:rsidRPr="0084323B" w:rsidRDefault="001C5E2E" w:rsidP="00513959">
      <w:pPr>
        <w:numPr>
          <w:ilvl w:val="0"/>
          <w:numId w:val="8"/>
        </w:numPr>
        <w:spacing w:before="240" w:after="24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</w:pPr>
      <w:r w:rsidRPr="0084323B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Acupuncture, healing touch, hypnosis, and music therapy can be considered for the management of pain. (Grade C)</w:t>
      </w:r>
    </w:p>
    <w:p w14:paraId="2959D93E" w14:textId="77777777" w:rsidR="001C5E2E" w:rsidRPr="0084323B" w:rsidRDefault="001C5E2E" w:rsidP="00513959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</w:pPr>
      <w:r w:rsidRPr="0084323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de-DE"/>
        </w:rPr>
        <w:t>Quality of Life</w:t>
      </w:r>
    </w:p>
    <w:p w14:paraId="76EFE5E1" w14:textId="77777777" w:rsidR="001C5E2E" w:rsidRPr="0084323B" w:rsidRDefault="001C5E2E" w:rsidP="00513959">
      <w:pPr>
        <w:numPr>
          <w:ilvl w:val="0"/>
          <w:numId w:val="9"/>
        </w:numPr>
        <w:spacing w:before="240" w:after="24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</w:pPr>
      <w:r w:rsidRPr="0084323B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Meditation is recommended for improving quality of life. (Grade A)</w:t>
      </w:r>
    </w:p>
    <w:p w14:paraId="6C52D814" w14:textId="77777777" w:rsidR="001C5E2E" w:rsidRPr="0084323B" w:rsidRDefault="001C5E2E" w:rsidP="00513959">
      <w:pPr>
        <w:numPr>
          <w:ilvl w:val="0"/>
          <w:numId w:val="9"/>
        </w:numPr>
        <w:spacing w:before="240" w:after="24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</w:pPr>
      <w:r w:rsidRPr="0084323B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Yoga is recommended for improving quality of life. (Grade B)</w:t>
      </w:r>
    </w:p>
    <w:p w14:paraId="41387479" w14:textId="77777777" w:rsidR="001C5E2E" w:rsidRPr="0084323B" w:rsidRDefault="001C5E2E" w:rsidP="00513959">
      <w:pPr>
        <w:numPr>
          <w:ilvl w:val="0"/>
          <w:numId w:val="9"/>
        </w:numPr>
        <w:spacing w:before="240" w:after="24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</w:pPr>
      <w:r w:rsidRPr="0084323B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Acupuncture, mistletoe, qigong, reflexology, and stress management can be considered for improving quality of life. (Grade C)</w:t>
      </w:r>
    </w:p>
    <w:p w14:paraId="7AE84655" w14:textId="77777777" w:rsidR="001C5E2E" w:rsidRPr="0084323B" w:rsidRDefault="001C5E2E" w:rsidP="00513959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</w:pPr>
      <w:r w:rsidRPr="0084323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de-DE"/>
        </w:rPr>
        <w:t>Sleep Disturbance</w:t>
      </w:r>
    </w:p>
    <w:p w14:paraId="3BDF32B9" w14:textId="77777777" w:rsidR="001C5E2E" w:rsidRPr="0084323B" w:rsidRDefault="001C5E2E" w:rsidP="00513959">
      <w:pPr>
        <w:numPr>
          <w:ilvl w:val="0"/>
          <w:numId w:val="10"/>
        </w:numPr>
        <w:spacing w:before="240" w:after="24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</w:pPr>
      <w:r w:rsidRPr="0084323B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Gentle yoga can be considered for improving sleep. (Grade C)</w:t>
      </w:r>
    </w:p>
    <w:p w14:paraId="7CA9C92E" w14:textId="77777777" w:rsidR="001C5E2E" w:rsidRPr="0084323B" w:rsidRDefault="001C5E2E" w:rsidP="00513959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</w:pPr>
      <w:r w:rsidRPr="0084323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de-DE"/>
        </w:rPr>
        <w:t>Vasomotor/Hot Flashes</w:t>
      </w:r>
    </w:p>
    <w:p w14:paraId="1897F215" w14:textId="77777777" w:rsidR="001C5E2E" w:rsidRPr="0084323B" w:rsidRDefault="001C5E2E" w:rsidP="00513959">
      <w:pPr>
        <w:numPr>
          <w:ilvl w:val="0"/>
          <w:numId w:val="11"/>
        </w:numPr>
        <w:spacing w:before="240" w:after="24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</w:pPr>
      <w:r w:rsidRPr="0084323B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Acupuncture can be considered for improving hot flashes. (Grade C)</w:t>
      </w:r>
    </w:p>
    <w:p w14:paraId="5108A725" w14:textId="77777777" w:rsidR="001C5E2E" w:rsidRPr="0084323B" w:rsidRDefault="001C5E2E" w:rsidP="00513959">
      <w:pPr>
        <w:numPr>
          <w:ilvl w:val="0"/>
          <w:numId w:val="11"/>
        </w:numPr>
        <w:spacing w:before="240" w:after="24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</w:pPr>
      <w:r w:rsidRPr="0084323B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Soy is not recommended for hot flashes in patients with breast cancer due to lack of effect. (Grade D)</w:t>
      </w:r>
    </w:p>
    <w:p w14:paraId="632F8333" w14:textId="536B28CA" w:rsidR="001C5E2E" w:rsidRPr="0084323B" w:rsidRDefault="001C5E2E" w:rsidP="00513959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de-DE"/>
        </w:rPr>
      </w:pPr>
      <w:r w:rsidRPr="0084323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de-DE"/>
        </w:rPr>
        <w:t>Reference:</w:t>
      </w:r>
    </w:p>
    <w:p w14:paraId="0AD1E689" w14:textId="05BA1803" w:rsidR="000C3F9D" w:rsidRPr="0084323B" w:rsidRDefault="001C5E2E" w:rsidP="00A162B3">
      <w:pPr>
        <w:pStyle w:val="Listenabsatz"/>
        <w:numPr>
          <w:ilvl w:val="0"/>
          <w:numId w:val="12"/>
        </w:numPr>
        <w:spacing w:before="240" w:after="24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</w:pPr>
      <w:bookmarkStart w:id="1" w:name="_Hlk53472478"/>
      <w:r w:rsidRPr="0084323B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 xml:space="preserve">Lyman GH, Greenlee H, </w:t>
      </w:r>
      <w:proofErr w:type="spellStart"/>
      <w:r w:rsidRPr="0084323B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Bohlke</w:t>
      </w:r>
      <w:proofErr w:type="spellEnd"/>
      <w:r w:rsidRPr="0084323B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 xml:space="preserve"> K, et al. Integrative Therapies During and After Breast Cancer Treatment: ASCO Endorsement of the SIO Clinical Practice Guideline. J Clin Oncol. 2018;36(25):2647-2655.</w:t>
      </w:r>
      <w:bookmarkEnd w:id="1"/>
    </w:p>
    <w:sectPr w:rsidR="000C3F9D" w:rsidRPr="0084323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82325F"/>
    <w:multiLevelType w:val="multilevel"/>
    <w:tmpl w:val="238881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13C65CB"/>
    <w:multiLevelType w:val="multilevel"/>
    <w:tmpl w:val="CA28DA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D3D6AF0"/>
    <w:multiLevelType w:val="multilevel"/>
    <w:tmpl w:val="A0B81D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2E84518"/>
    <w:multiLevelType w:val="hybridMultilevel"/>
    <w:tmpl w:val="0DB2A2C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BD6A58"/>
    <w:multiLevelType w:val="multilevel"/>
    <w:tmpl w:val="0E82FE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C3F2559"/>
    <w:multiLevelType w:val="multilevel"/>
    <w:tmpl w:val="0A1400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EF426BB"/>
    <w:multiLevelType w:val="multilevel"/>
    <w:tmpl w:val="F8022B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F011F27"/>
    <w:multiLevelType w:val="multilevel"/>
    <w:tmpl w:val="B01E16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F732B42"/>
    <w:multiLevelType w:val="multilevel"/>
    <w:tmpl w:val="A1B420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DA9741F"/>
    <w:multiLevelType w:val="multilevel"/>
    <w:tmpl w:val="57EEA6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B6C2DFC"/>
    <w:multiLevelType w:val="multilevel"/>
    <w:tmpl w:val="D53841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FC87240"/>
    <w:multiLevelType w:val="multilevel"/>
    <w:tmpl w:val="C7A22B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9"/>
  </w:num>
  <w:num w:numId="3">
    <w:abstractNumId w:val="11"/>
  </w:num>
  <w:num w:numId="4">
    <w:abstractNumId w:val="0"/>
  </w:num>
  <w:num w:numId="5">
    <w:abstractNumId w:val="1"/>
  </w:num>
  <w:num w:numId="6">
    <w:abstractNumId w:val="4"/>
  </w:num>
  <w:num w:numId="7">
    <w:abstractNumId w:val="7"/>
  </w:num>
  <w:num w:numId="8">
    <w:abstractNumId w:val="10"/>
  </w:num>
  <w:num w:numId="9">
    <w:abstractNumId w:val="2"/>
  </w:num>
  <w:num w:numId="10">
    <w:abstractNumId w:val="8"/>
  </w:num>
  <w:num w:numId="11">
    <w:abstractNumId w:val="6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FD9"/>
    <w:rsid w:val="000C3F9D"/>
    <w:rsid w:val="00144B39"/>
    <w:rsid w:val="001C5E2E"/>
    <w:rsid w:val="00276E68"/>
    <w:rsid w:val="002B11FA"/>
    <w:rsid w:val="002E35AD"/>
    <w:rsid w:val="004B6269"/>
    <w:rsid w:val="004E1B67"/>
    <w:rsid w:val="00513959"/>
    <w:rsid w:val="006B56A7"/>
    <w:rsid w:val="00742AE9"/>
    <w:rsid w:val="007A656C"/>
    <w:rsid w:val="0084323B"/>
    <w:rsid w:val="00852A91"/>
    <w:rsid w:val="008A4E67"/>
    <w:rsid w:val="00966A50"/>
    <w:rsid w:val="00A162B3"/>
    <w:rsid w:val="00AC3E6B"/>
    <w:rsid w:val="00B65C39"/>
    <w:rsid w:val="00BF09DF"/>
    <w:rsid w:val="00BF1A04"/>
    <w:rsid w:val="00D652E8"/>
    <w:rsid w:val="00F00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E36415"/>
  <w15:docId w15:val="{B340701A-3401-43F8-AD7D-CF4F741BD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BF09D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F09D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F09D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F09D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F09DF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F09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F09DF"/>
    <w:rPr>
      <w:rFonts w:ascii="Segoe UI" w:hAnsi="Segoe UI" w:cs="Segoe UI"/>
      <w:sz w:val="18"/>
      <w:szCs w:val="18"/>
    </w:rPr>
  </w:style>
  <w:style w:type="paragraph" w:styleId="StandardWeb">
    <w:name w:val="Normal (Web)"/>
    <w:basedOn w:val="Standard"/>
    <w:uiPriority w:val="99"/>
    <w:semiHidden/>
    <w:unhideWhenUsed/>
    <w:rsid w:val="001C5E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yperlink">
    <w:name w:val="Hyperlink"/>
    <w:basedOn w:val="Absatz-Standardschriftart"/>
    <w:uiPriority w:val="99"/>
    <w:semiHidden/>
    <w:unhideWhenUsed/>
    <w:rsid w:val="001C5E2E"/>
    <w:rPr>
      <w:color w:val="0000FF"/>
      <w:u w:val="single"/>
    </w:rPr>
  </w:style>
  <w:style w:type="character" w:customStyle="1" w:styleId="smallcaps">
    <w:name w:val="smallcaps"/>
    <w:basedOn w:val="Absatz-Standardschriftart"/>
    <w:rsid w:val="001C5E2E"/>
  </w:style>
  <w:style w:type="paragraph" w:styleId="Listenabsatz">
    <w:name w:val="List Paragraph"/>
    <w:basedOn w:val="Standard"/>
    <w:uiPriority w:val="34"/>
    <w:qFormat/>
    <w:rsid w:val="001C5E2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62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5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2</Words>
  <Characters>3231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ata</dc:creator>
  <cp:lastModifiedBy>Donata</cp:lastModifiedBy>
  <cp:revision>2</cp:revision>
  <dcterms:created xsi:type="dcterms:W3CDTF">2020-10-18T15:43:00Z</dcterms:created>
  <dcterms:modified xsi:type="dcterms:W3CDTF">2020-10-18T15:43:00Z</dcterms:modified>
</cp:coreProperties>
</file>